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r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6085F4B0" w:rsidR="000035D5" w:rsidRDefault="000035D5">
                            <w:r>
                              <w:t xml:space="preserve">Reported on page number: </w:t>
                            </w:r>
                            <w:r w:rsidR="00F70EA1">
                              <w:t>8</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6085F4B0" w:rsidR="000035D5" w:rsidRDefault="000035D5">
                      <w:r>
                        <w:t xml:space="preserve">Reported on page number: </w:t>
                      </w:r>
                      <w:r w:rsidR="00F70EA1">
                        <w:t>8</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02E2041F" w:rsidR="000035D5" w:rsidRDefault="000035D5" w:rsidP="000035D5">
                            <w:r>
                              <w:t xml:space="preserve">Reported on page number: </w:t>
                            </w:r>
                            <w:r w:rsidR="00F70EA1">
                              <w:t>12 (changes in theoretical framework and research question’s angl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02E2041F" w:rsidR="000035D5" w:rsidRDefault="000035D5" w:rsidP="000035D5">
                      <w:r>
                        <w:t xml:space="preserve">Reported on page number: </w:t>
                      </w:r>
                      <w:r w:rsidR="00F70EA1">
                        <w:t>12 (changes in theoretical framework and research question’s angle)</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w:t>
      </w:r>
      <w:proofErr w:type="gramStart"/>
      <w:r>
        <w:t>conducted</w:t>
      </w:r>
      <w:proofErr w:type="gramEnd"/>
      <w:r>
        <w:t xml:space="preserve">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3408D8DD" w:rsidR="000035D5" w:rsidRPr="00F70EA1" w:rsidRDefault="00F70EA1" w:rsidP="000035D5">
                            <w:r w:rsidRPr="00F70EA1">
                              <w:t>The research was conducted in t</w:t>
                            </w:r>
                            <w:r>
                              <w:t>he researchers’ countr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3408D8DD" w:rsidR="000035D5" w:rsidRPr="00F70EA1" w:rsidRDefault="00F70EA1" w:rsidP="000035D5">
                      <w:r w:rsidRPr="00F70EA1">
                        <w:t>The research was conducted in t</w:t>
                      </w:r>
                      <w:r>
                        <w:t>he researchers’ country.</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2E730593">
                <wp:simplePos x="0" y="0"/>
                <wp:positionH relativeFrom="margin">
                  <wp:align>right</wp:align>
                </wp:positionH>
                <wp:positionV relativeFrom="paragraph">
                  <wp:posOffset>997585</wp:posOffset>
                </wp:positionV>
                <wp:extent cx="6838950" cy="876300"/>
                <wp:effectExtent l="0" t="0" r="19050" b="1905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76300"/>
                        </a:xfrm>
                        <a:prstGeom prst="rect">
                          <a:avLst/>
                        </a:prstGeom>
                        <a:solidFill>
                          <a:srgbClr val="FFFFFF"/>
                        </a:solidFill>
                        <a:ln w="9525">
                          <a:solidFill>
                            <a:srgbClr val="193A65"/>
                          </a:solidFill>
                          <a:miter lim="800000"/>
                          <a:headEnd/>
                          <a:tailEnd/>
                        </a:ln>
                      </wps:spPr>
                      <wps:txbx>
                        <w:txbxContent>
                          <w:p w14:paraId="223CD14A" w14:textId="04FDFBBA" w:rsidR="000035D5" w:rsidRPr="00F70EA1" w:rsidRDefault="00070539" w:rsidP="000035D5">
                            <w:r w:rsidRPr="00070539">
                              <w:t xml:space="preserve">Our study does not involve any </w:t>
                            </w:r>
                            <w:proofErr w:type="gramStart"/>
                            <w:r w:rsidRPr="00070539">
                              <w:t>particular local</w:t>
                            </w:r>
                            <w:proofErr w:type="gramEnd"/>
                            <w:r w:rsidRPr="00070539">
                              <w:t xml:space="preserve"> community.</w:t>
                            </w:r>
                            <w:r>
                              <w:t xml:space="preserve"> </w:t>
                            </w:r>
                            <w:proofErr w:type="gramStart"/>
                            <w:r w:rsidR="00F70EA1" w:rsidRPr="00F70EA1">
                              <w:t>The</w:t>
                            </w:r>
                            <w:proofErr w:type="gramEnd"/>
                            <w:r w:rsidR="00F70EA1" w:rsidRPr="00F70EA1">
                              <w:t xml:space="preserve"> study was conducted with bereaved people </w:t>
                            </w:r>
                            <w:r w:rsidR="00F70EA1">
                              <w:t>from</w:t>
                            </w:r>
                            <w:r w:rsidR="00F70EA1" w:rsidRPr="00F70EA1">
                              <w:t xml:space="preserve"> the same country as the researchers.</w:t>
                            </w:r>
                            <w:r w:rsidR="00F70EA1">
                              <w:t xml:space="preserve"> </w:t>
                            </w:r>
                            <w:r w:rsidR="00F70EA1" w:rsidRPr="00F70EA1">
                              <w:t xml:space="preserve">The interviews concerned their personal and singular </w:t>
                            </w:r>
                            <w:proofErr w:type="gramStart"/>
                            <w:r w:rsidR="00F70EA1" w:rsidRPr="00F70EA1">
                              <w:t>experiences, and</w:t>
                            </w:r>
                            <w:proofErr w:type="gramEnd"/>
                            <w:r w:rsidR="00F70EA1" w:rsidRPr="00F70EA1">
                              <w:t xml:space="preserve"> were analyzed as such; no one spoke for the community.</w:t>
                            </w:r>
                            <w:r w:rsidR="00F70EA1">
                              <w:t xml:space="preserve"> Researchers</w:t>
                            </w:r>
                            <w:r w:rsidR="00F70EA1" w:rsidRPr="00F70EA1">
                              <w:t xml:space="preserve"> received validation from the local Ethics Committee and signed informed consent from all interviewees</w:t>
                            </w:r>
                            <w:r w:rsidR="00F70EA1">
                              <w:t xml:space="preserve"> (For information on the consent form, see p.12)</w:t>
                            </w:r>
                            <w:r w:rsidR="00F70EA1" w:rsidRPr="00F70EA1">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69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" strokecolor="#193a65">
                <v:textbox>
                  <w:txbxContent>
                    <w:p w14:paraId="223CD14A" w14:textId="04FDFBBA" w:rsidR="000035D5" w:rsidRPr="00F70EA1" w:rsidRDefault="00070539" w:rsidP="000035D5">
                      <w:r w:rsidRPr="00070539">
                        <w:t xml:space="preserve">Our study does not involve any </w:t>
                      </w:r>
                      <w:proofErr w:type="gramStart"/>
                      <w:r w:rsidRPr="00070539">
                        <w:t>particular local</w:t>
                      </w:r>
                      <w:proofErr w:type="gramEnd"/>
                      <w:r w:rsidRPr="00070539">
                        <w:t xml:space="preserve"> community.</w:t>
                      </w:r>
                      <w:r>
                        <w:t xml:space="preserve"> </w:t>
                      </w:r>
                      <w:proofErr w:type="gramStart"/>
                      <w:r w:rsidR="00F70EA1" w:rsidRPr="00F70EA1">
                        <w:t>The</w:t>
                      </w:r>
                      <w:proofErr w:type="gramEnd"/>
                      <w:r w:rsidR="00F70EA1" w:rsidRPr="00F70EA1">
                        <w:t xml:space="preserve"> study was conducted with bereaved people </w:t>
                      </w:r>
                      <w:r w:rsidR="00F70EA1">
                        <w:t>from</w:t>
                      </w:r>
                      <w:r w:rsidR="00F70EA1" w:rsidRPr="00F70EA1">
                        <w:t xml:space="preserve"> the same country as the researchers.</w:t>
                      </w:r>
                      <w:r w:rsidR="00F70EA1">
                        <w:t xml:space="preserve"> </w:t>
                      </w:r>
                      <w:r w:rsidR="00F70EA1" w:rsidRPr="00F70EA1">
                        <w:t xml:space="preserve">The interviews concerned their personal and singular </w:t>
                      </w:r>
                      <w:proofErr w:type="gramStart"/>
                      <w:r w:rsidR="00F70EA1" w:rsidRPr="00F70EA1">
                        <w:t>experiences, and</w:t>
                      </w:r>
                      <w:proofErr w:type="gramEnd"/>
                      <w:r w:rsidR="00F70EA1" w:rsidRPr="00F70EA1">
                        <w:t xml:space="preserve"> were analyzed as such; no one spoke for the community.</w:t>
                      </w:r>
                      <w:r w:rsidR="00F70EA1">
                        <w:t xml:space="preserve"> Researchers</w:t>
                      </w:r>
                      <w:r w:rsidR="00F70EA1" w:rsidRPr="00F70EA1">
                        <w:t xml:space="preserve"> received validation from the local Ethics Committee and signed informed consent from all interviewees</w:t>
                      </w:r>
                      <w:r w:rsidR="00F70EA1">
                        <w:t xml:space="preserve"> (For information on the consent form, see p.12)</w:t>
                      </w:r>
                      <w:r w:rsidR="00F70EA1" w:rsidRPr="00F70EA1">
                        <w:t>.</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2B5F8211"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472831FB">
                <wp:simplePos x="0" y="0"/>
                <wp:positionH relativeFrom="margin">
                  <wp:posOffset>0</wp:posOffset>
                </wp:positionH>
                <wp:positionV relativeFrom="paragraph">
                  <wp:posOffset>1333500</wp:posOffset>
                </wp:positionV>
                <wp:extent cx="6838950" cy="1066800"/>
                <wp:effectExtent l="0" t="0" r="19050" b="1905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66800"/>
                        </a:xfrm>
                        <a:prstGeom prst="rect">
                          <a:avLst/>
                        </a:prstGeom>
                        <a:solidFill>
                          <a:srgbClr val="FFFFFF"/>
                        </a:solidFill>
                        <a:ln w="9525">
                          <a:solidFill>
                            <a:srgbClr val="193A65"/>
                          </a:solidFill>
                          <a:miter lim="800000"/>
                          <a:headEnd/>
                          <a:tailEnd/>
                        </a:ln>
                      </wps:spPr>
                      <wps:txbx>
                        <w:txbxContent>
                          <w:p w14:paraId="6D21B23F" w14:textId="7E22057B" w:rsidR="000035D5" w:rsidRPr="00F70EA1" w:rsidRDefault="00070539" w:rsidP="000035D5">
                            <w:r w:rsidRPr="00070539">
                              <w:t xml:space="preserve">Our study does not involve any </w:t>
                            </w:r>
                            <w:proofErr w:type="gramStart"/>
                            <w:r w:rsidRPr="00070539">
                              <w:t>particular local</w:t>
                            </w:r>
                            <w:proofErr w:type="gramEnd"/>
                            <w:r w:rsidRPr="00070539">
                              <w:t xml:space="preserve"> community.</w:t>
                            </w:r>
                            <w:r>
                              <w:t xml:space="preserve"> </w:t>
                            </w:r>
                            <w:proofErr w:type="gramStart"/>
                            <w:r>
                              <w:t>In</w:t>
                            </w:r>
                            <w:proofErr w:type="gramEnd"/>
                            <w:r>
                              <w:t xml:space="preserve"> the written questionnaire (as part of the wider research) before the interview, a</w:t>
                            </w:r>
                            <w:r w:rsidR="00F70EA1">
                              <w:t>ll p</w:t>
                            </w:r>
                            <w:r w:rsidR="00F70EA1" w:rsidRPr="00F70EA1">
                              <w:t>articipants were invited to share their subjective perceptions of the recruitment method</w:t>
                            </w:r>
                            <w:r>
                              <w:t>, as well as their feedback on the research and its methodology.</w:t>
                            </w:r>
                            <w:r w:rsidR="00F70EA1">
                              <w:t xml:space="preserve"> </w:t>
                            </w:r>
                            <w:r w:rsidR="00F70EA1" w:rsidRPr="00F70EA1">
                              <w:t>Prior to the interview, participants were asked about their experience of responding to the written questionnaire.</w:t>
                            </w:r>
                            <w:r>
                              <w:t xml:space="preserve"> </w:t>
                            </w:r>
                            <w:r w:rsidRPr="00070539">
                              <w:t>At the end of the interview, the researcher offered an oral debrief on the interview experience</w:t>
                            </w:r>
                            <w:proofErr w:type="gramStart"/>
                            <w:r w:rsidRPr="00070539">
                              <w:t>.</w:t>
                            </w:r>
                            <w:r>
                              <w:t xml:space="preserve"> </w:t>
                            </w:r>
                            <w:proofErr w:type="gramEnd"/>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0;margin-top:105pt;width:538.5pt;height:84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" strokecolor="#193a65">
                <v:textbox>
                  <w:txbxContent>
                    <w:p w14:paraId="6D21B23F" w14:textId="7E22057B" w:rsidR="000035D5" w:rsidRPr="00F70EA1" w:rsidRDefault="00070539" w:rsidP="000035D5">
                      <w:r w:rsidRPr="00070539">
                        <w:t xml:space="preserve">Our study does not involve any </w:t>
                      </w:r>
                      <w:proofErr w:type="gramStart"/>
                      <w:r w:rsidRPr="00070539">
                        <w:t>particular local</w:t>
                      </w:r>
                      <w:proofErr w:type="gramEnd"/>
                      <w:r w:rsidRPr="00070539">
                        <w:t xml:space="preserve"> community.</w:t>
                      </w:r>
                      <w:r>
                        <w:t xml:space="preserve"> </w:t>
                      </w:r>
                      <w:proofErr w:type="gramStart"/>
                      <w:r>
                        <w:t>In</w:t>
                      </w:r>
                      <w:proofErr w:type="gramEnd"/>
                      <w:r>
                        <w:t xml:space="preserve"> the written questionnaire (as part of the wider research) before the interview, a</w:t>
                      </w:r>
                      <w:r w:rsidR="00F70EA1">
                        <w:t>ll p</w:t>
                      </w:r>
                      <w:r w:rsidR="00F70EA1" w:rsidRPr="00F70EA1">
                        <w:t>articipants were invited to share their subjective perceptions of the recruitment method</w:t>
                      </w:r>
                      <w:r>
                        <w:t>, as well as their feedback on the research and its methodology.</w:t>
                      </w:r>
                      <w:r w:rsidR="00F70EA1">
                        <w:t xml:space="preserve"> </w:t>
                      </w:r>
                      <w:r w:rsidR="00F70EA1" w:rsidRPr="00F70EA1">
                        <w:t>Prior to the interview, participants were asked about their experience of responding to the written questionnaire.</w:t>
                      </w:r>
                      <w:r>
                        <w:t xml:space="preserve"> </w:t>
                      </w:r>
                      <w:r w:rsidRPr="00070539">
                        <w:t>At the end of the interview, the researcher offered an oral debrief on the interview experience</w:t>
                      </w:r>
                      <w:proofErr w:type="gramStart"/>
                      <w:r w:rsidRPr="00070539">
                        <w:t>.</w:t>
                      </w:r>
                      <w:r>
                        <w:t xml:space="preserve"> </w:t>
                      </w:r>
                      <w:proofErr w:type="gramEnd"/>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0A0D9C0C" w:rsidR="000035D5" w:rsidRDefault="00070539"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468EBFF1">
                <wp:simplePos x="0" y="0"/>
                <wp:positionH relativeFrom="margin">
                  <wp:posOffset>0</wp:posOffset>
                </wp:positionH>
                <wp:positionV relativeFrom="paragraph">
                  <wp:posOffset>1534160</wp:posOffset>
                </wp:positionV>
                <wp:extent cx="6838950" cy="464820"/>
                <wp:effectExtent l="0" t="0" r="19050" b="1143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464820"/>
                        </a:xfrm>
                        <a:prstGeom prst="rect">
                          <a:avLst/>
                        </a:prstGeom>
                        <a:solidFill>
                          <a:srgbClr val="FFFFFF"/>
                        </a:solidFill>
                        <a:ln w="9525">
                          <a:solidFill>
                            <a:srgbClr val="193A65"/>
                          </a:solidFill>
                          <a:miter lim="800000"/>
                          <a:headEnd/>
                          <a:tailEnd/>
                        </a:ln>
                      </wps:spPr>
                      <wps:txbx>
                        <w:txbxContent>
                          <w:p w14:paraId="53B10E27" w14:textId="021B3CFA" w:rsidR="000035D5" w:rsidRPr="00070539" w:rsidRDefault="00070539" w:rsidP="000035D5">
                            <w:r w:rsidRPr="00070539">
                              <w:t xml:space="preserve">Our study does not involve any </w:t>
                            </w:r>
                            <w:proofErr w:type="gramStart"/>
                            <w:r w:rsidRPr="00070539">
                              <w:t>particular local</w:t>
                            </w:r>
                            <w:proofErr w:type="gramEnd"/>
                            <w:r w:rsidRPr="00070539">
                              <w:t xml:space="preserve"> community.</w:t>
                            </w:r>
                            <w:r>
                              <w:t xml:space="preserve"> </w:t>
                            </w:r>
                            <w:proofErr w:type="gramStart"/>
                            <w:r>
                              <w:t>Only</w:t>
                            </w:r>
                            <w:proofErr w:type="gramEnd"/>
                            <w:r>
                              <w:t xml:space="preserve"> fresh-speaking participants were included in the study. </w:t>
                            </w:r>
                            <w:r w:rsidRPr="00070539">
                              <w:t xml:space="preserve">All information was explained </w:t>
                            </w:r>
                            <w:r>
                              <w:t xml:space="preserve">by email and verbally reminded at the time of the interview.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0;margin-top:120.8pt;width:538.5pt;height:36.6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" strokecolor="#193a65">
                <v:textbox>
                  <w:txbxContent>
                    <w:p w14:paraId="53B10E27" w14:textId="021B3CFA" w:rsidR="000035D5" w:rsidRPr="00070539" w:rsidRDefault="00070539" w:rsidP="000035D5">
                      <w:r w:rsidRPr="00070539">
                        <w:t xml:space="preserve">Our study does not involve any </w:t>
                      </w:r>
                      <w:proofErr w:type="gramStart"/>
                      <w:r w:rsidRPr="00070539">
                        <w:t>particular local</w:t>
                      </w:r>
                      <w:proofErr w:type="gramEnd"/>
                      <w:r w:rsidRPr="00070539">
                        <w:t xml:space="preserve"> community.</w:t>
                      </w:r>
                      <w:r>
                        <w:t xml:space="preserve"> </w:t>
                      </w:r>
                      <w:proofErr w:type="gramStart"/>
                      <w:r>
                        <w:t>Only</w:t>
                      </w:r>
                      <w:proofErr w:type="gramEnd"/>
                      <w:r>
                        <w:t xml:space="preserve"> fresh-speaking participants were included in the study. </w:t>
                      </w:r>
                      <w:r w:rsidRPr="00070539">
                        <w:t xml:space="preserve">All information was explained </w:t>
                      </w:r>
                      <w:r>
                        <w:t xml:space="preserve">by email and verbally reminded at the time of the interview. </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bookmarkEnd w:id="5"/>
    <w:p w14:paraId="393A0AEC" w14:textId="5DD818BC" w:rsidR="000035D5" w:rsidRDefault="000035D5"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31B58211">
                <wp:simplePos x="0" y="0"/>
                <wp:positionH relativeFrom="margin">
                  <wp:align>right</wp:align>
                </wp:positionH>
                <wp:positionV relativeFrom="paragraph">
                  <wp:posOffset>698500</wp:posOffset>
                </wp:positionV>
                <wp:extent cx="6838950" cy="1051560"/>
                <wp:effectExtent l="0" t="0" r="19050" b="1524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51560"/>
                        </a:xfrm>
                        <a:prstGeom prst="rect">
                          <a:avLst/>
                        </a:prstGeom>
                        <a:solidFill>
                          <a:srgbClr val="FFFFFF"/>
                        </a:solidFill>
                        <a:ln w="9525">
                          <a:solidFill>
                            <a:srgbClr val="193A65"/>
                          </a:solidFill>
                          <a:miter lim="800000"/>
                          <a:headEnd/>
                          <a:tailEnd/>
                        </a:ln>
                      </wps:spPr>
                      <wps:txbx>
                        <w:txbxContent>
                          <w:p w14:paraId="63B5C0C8" w14:textId="48FC77E6" w:rsidR="000035D5" w:rsidRPr="00070539" w:rsidRDefault="00070539" w:rsidP="000035D5">
                            <w:r w:rsidRPr="00070539">
                              <w:t>Written and oral feedback is planned for the end of the broader study analyses.</w:t>
                            </w:r>
                            <w:r>
                              <w:t xml:space="preserve"> </w:t>
                            </w:r>
                            <w:r w:rsidRPr="00070539">
                              <w:t>A written summary of the main results of the research will be sent by email or post. There will also be an event for the participants, including a conference presenting the main results of the study. This event will take place in 2026. During the written questionnaires, participants were asked to indicate their interest in receiving the written results and in being invited to the even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82.8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" strokecolor="#193a65">
                <v:textbox>
                  <w:txbxContent>
                    <w:p w14:paraId="63B5C0C8" w14:textId="48FC77E6" w:rsidR="000035D5" w:rsidRPr="00070539" w:rsidRDefault="00070539" w:rsidP="000035D5">
                      <w:r w:rsidRPr="00070539">
                        <w:t>Written and oral feedback is planned for the end of the broader study analyses.</w:t>
                      </w:r>
                      <w:r>
                        <w:t xml:space="preserve"> </w:t>
                      </w:r>
                      <w:r w:rsidRPr="00070539">
                        <w:t>A written summary of the main results of the research will be sent by email or post. There will also be an event for the participants, including a conference presenting the main results of the study. This event will take place in 2026. During the written questionnaires, participants were asked to indicate their interest in receiving the written results and in being invited to the event.</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66715684" w:rsidR="000035D5" w:rsidRPr="00277102" w:rsidRDefault="00277102" w:rsidP="000035D5">
                            <w:pPr>
                              <w:rPr>
                                <w:lang w:val="fr-FR"/>
                              </w:rPr>
                            </w:pPr>
                            <w:r>
                              <w:rPr>
                                <w:lang w:val="fr-FR"/>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66715684" w:rsidR="000035D5" w:rsidRPr="00277102" w:rsidRDefault="00277102" w:rsidP="000035D5">
                      <w:pPr>
                        <w:rPr>
                          <w:lang w:val="fr-FR"/>
                        </w:rPr>
                      </w:pPr>
                      <w:r>
                        <w:rPr>
                          <w:lang w:val="fr-FR"/>
                        </w:rP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5A76CE73" w:rsidR="000035D5" w:rsidRPr="00277102" w:rsidRDefault="00277102" w:rsidP="000035D5">
                            <w:pPr>
                              <w:rPr>
                                <w:lang w:val="fr-FR"/>
                              </w:rPr>
                            </w:pPr>
                            <w:r>
                              <w:rPr>
                                <w:lang w:val="fr-FR"/>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5A76CE73" w:rsidR="000035D5" w:rsidRPr="00277102" w:rsidRDefault="00277102" w:rsidP="000035D5">
                      <w:pPr>
                        <w:rPr>
                          <w:lang w:val="fr-FR"/>
                        </w:rPr>
                      </w:pPr>
                      <w:r>
                        <w:rPr>
                          <w:lang w:val="fr-FR"/>
                        </w:rP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447271D5" w:rsidR="000035D5" w:rsidRPr="00277102" w:rsidRDefault="00277102" w:rsidP="000035D5">
                            <w:pPr>
                              <w:rPr>
                                <w:lang w:val="fr-FR"/>
                              </w:rPr>
                            </w:pPr>
                            <w:r>
                              <w:rPr>
                                <w:lang w:val="fr-FR"/>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447271D5" w:rsidR="000035D5" w:rsidRPr="00277102" w:rsidRDefault="00277102" w:rsidP="000035D5">
                      <w:pPr>
                        <w:rPr>
                          <w:lang w:val="fr-FR"/>
                        </w:rPr>
                      </w:pPr>
                      <w:r>
                        <w:rPr>
                          <w:lang w:val="fr-FR"/>
                        </w:rP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243EBD43" w:rsidR="000035D5" w:rsidRPr="00277102" w:rsidRDefault="00277102" w:rsidP="000035D5">
                            <w:pPr>
                              <w:rPr>
                                <w:lang w:val="fr-FR"/>
                              </w:rPr>
                            </w:pPr>
                            <w:r>
                              <w:rPr>
                                <w:lang w:val="fr-FR"/>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243EBD43" w:rsidR="000035D5" w:rsidRPr="00277102" w:rsidRDefault="00277102" w:rsidP="000035D5">
                      <w:pPr>
                        <w:rPr>
                          <w:lang w:val="fr-FR"/>
                        </w:rPr>
                      </w:pPr>
                      <w:r>
                        <w:rPr>
                          <w:lang w:val="fr-FR"/>
                        </w:rP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3829DAF5" w:rsidR="000035D5" w:rsidRPr="00277102" w:rsidRDefault="00277102" w:rsidP="000035D5">
                            <w:pPr>
                              <w:rPr>
                                <w:lang w:val="fr-FR"/>
                              </w:rPr>
                            </w:pPr>
                            <w:r>
                              <w:rPr>
                                <w:lang w:val="fr-FR"/>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3829DAF5" w:rsidR="000035D5" w:rsidRPr="00277102" w:rsidRDefault="00277102" w:rsidP="000035D5">
                      <w:pPr>
                        <w:rPr>
                          <w:lang w:val="fr-FR"/>
                        </w:rPr>
                      </w:pPr>
                      <w:r>
                        <w:rPr>
                          <w:lang w:val="fr-FR"/>
                        </w:rP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00000" w:rsidRPr="00F57A3B" w:rsidRDefault="00000000">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1090B98" w14:textId="77777777" w:rsidR="005C3357" w:rsidRDefault="005C3357" w:rsidP="00F57A3B">
      <w:r>
        <w:separator/>
      </w:r>
    </w:p>
  </w:endnote>
  <w:endnote w:type="continuationSeparator" w:id="0">
    <w:p w14:paraId="7E25CA69" w14:textId="77777777" w:rsidR="005C3357" w:rsidRDefault="005C3357"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137499C" w14:textId="77777777" w:rsidR="005C3357" w:rsidRDefault="005C3357" w:rsidP="00F57A3B">
      <w:r>
        <w:separator/>
      </w:r>
    </w:p>
  </w:footnote>
  <w:footnote w:type="continuationSeparator" w:id="0">
    <w:p w14:paraId="53416120" w14:textId="77777777" w:rsidR="005C3357" w:rsidRDefault="005C3357"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En-tte"/>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En-tte"/>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proofState w:spelling="clean" w:grammar="clean"/>
  <w:defaultTabStop w:val="720"/>
  <w:hyphenationZone w:val="425"/>
  <w:characterSpacingControl w:val="doNotCompress"/>
  <w:savePreviewPicture/>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70539"/>
    <w:rsid w:val="000F365D"/>
    <w:rsid w:val="00116E71"/>
    <w:rsid w:val="00277102"/>
    <w:rsid w:val="00335779"/>
    <w:rsid w:val="004A7A57"/>
    <w:rsid w:val="004C71C4"/>
    <w:rsid w:val="004D3C03"/>
    <w:rsid w:val="00515BC0"/>
    <w:rsid w:val="00541C18"/>
    <w:rsid w:val="00580384"/>
    <w:rsid w:val="005C3357"/>
    <w:rsid w:val="0069423E"/>
    <w:rsid w:val="006F5F45"/>
    <w:rsid w:val="00831ADE"/>
    <w:rsid w:val="00841F25"/>
    <w:rsid w:val="009364D9"/>
    <w:rsid w:val="00A43F5B"/>
    <w:rsid w:val="00A961CD"/>
    <w:rsid w:val="00AD410C"/>
    <w:rsid w:val="00BD19EC"/>
    <w:rsid w:val="00D93125"/>
    <w:rsid w:val="00E004E6"/>
    <w:rsid w:val="00E976A3"/>
    <w:rsid w:val="00F57A3B"/>
    <w:rsid w:val="00F64ACF"/>
    <w:rsid w:val="00F70EA1"/>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En-tte">
    <w:name w:val="header"/>
    <w:basedOn w:val="Normal"/>
    <w:link w:val="En-tteCar"/>
    <w:uiPriority w:val="99"/>
    <w:unhideWhenUsed/>
    <w:rsid w:val="00F57A3B"/>
    <w:pPr>
      <w:tabs>
        <w:tab w:val="center" w:pos="4680"/>
        <w:tab w:val="right" w:pos="9360"/>
      </w:tabs>
    </w:pPr>
  </w:style>
  <w:style w:type="character" w:customStyle="1" w:styleId="En-tteCar">
    <w:name w:val="En-tête Car"/>
    <w:basedOn w:val="Policepardfaut"/>
    <w:link w:val="En-tte"/>
    <w:uiPriority w:val="99"/>
    <w:rsid w:val="00F57A3B"/>
  </w:style>
  <w:style w:type="paragraph" w:styleId="Pieddepage">
    <w:name w:val="footer"/>
    <w:basedOn w:val="Normal"/>
    <w:link w:val="PieddepageCar"/>
    <w:uiPriority w:val="99"/>
    <w:unhideWhenUsed/>
    <w:rsid w:val="00F57A3B"/>
    <w:pPr>
      <w:tabs>
        <w:tab w:val="center" w:pos="4680"/>
        <w:tab w:val="right" w:pos="9360"/>
      </w:tabs>
    </w:pPr>
  </w:style>
  <w:style w:type="character" w:customStyle="1" w:styleId="PieddepageCar">
    <w:name w:val="Pied de page Car"/>
    <w:basedOn w:val="Policepardfaut"/>
    <w:link w:val="Pieddepage"/>
    <w:uiPriority w:val="99"/>
    <w:rsid w:val="00F57A3B"/>
  </w:style>
  <w:style w:type="character" w:styleId="Lienhypertexte">
    <w:name w:val="Hyperlink"/>
    <w:basedOn w:val="Policepardfaut"/>
    <w:uiPriority w:val="99"/>
    <w:unhideWhenUsed/>
    <w:rsid w:val="000035D5"/>
    <w:rPr>
      <w:color w:val="0563C1" w:themeColor="hyperlink"/>
      <w:u w:val="single"/>
    </w:rPr>
  </w:style>
  <w:style w:type="paragraph" w:styleId="Titre">
    <w:name w:val="Title"/>
    <w:basedOn w:val="Normal"/>
    <w:next w:val="Normal"/>
    <w:link w:val="TitreC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0035D5"/>
    <w:rPr>
      <w:rFonts w:asciiTheme="majorHAnsi" w:eastAsiaTheme="majorEastAsia" w:hAnsiTheme="majorHAnsi" w:cstheme="majorBidi"/>
      <w:spacing w:val="-10"/>
      <w:kern w:val="28"/>
      <w:sz w:val="56"/>
      <w:szCs w:val="56"/>
    </w:rPr>
  </w:style>
  <w:style w:type="paragraph" w:styleId="Rvision">
    <w:name w:val="Revision"/>
    <w:hidden/>
    <w:uiPriority w:val="99"/>
    <w:semiHidden/>
    <w:rsid w:val="00BD19EC"/>
  </w:style>
  <w:style w:type="character" w:styleId="Lienhypertextesuivivisit">
    <w:name w:val="FollowedHyperlink"/>
    <w:basedOn w:val="Policepardfaut"/>
    <w:uiPriority w:val="99"/>
    <w:semiHidden/>
    <w:unhideWhenUsed/>
    <w:rsid w:val="00515BC0"/>
    <w:rPr>
      <w:color w:val="954F72" w:themeColor="followedHyperlink"/>
      <w:u w:val="single"/>
    </w:rPr>
  </w:style>
  <w:style w:type="character" w:styleId="Mentionnonrsolue">
    <w:name w:val="Unresolved Mention"/>
    <w:basedOn w:val="Policepardfau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1</TotalTime>
  <Pages>4</Pages>
  <Words>920</Words>
  <Characters>5062</Characters>
  <Application>Microsoft Office Word</Application>
  <DocSecurity>0</DocSecurity>
  <Lines>42</Lines>
  <Paragraphs>11</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Camille Boever</cp:lastModifiedBy>
  <cp:revision>9</cp:revision>
  <dcterms:created xsi:type="dcterms:W3CDTF">2023-07-07T07:51:00Z</dcterms:created>
  <dcterms:modified xsi:type="dcterms:W3CDTF">2025-08-13T10:44:00Z</dcterms:modified>
</cp:coreProperties>
</file>